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Studies reporting the ratio of </w:t>
      </w:r>
      <w:r>
        <w:rPr>
          <w:i/>
        </w:rPr>
        <w:t>Streptococcus pneumoniae</w:t>
      </w:r>
      <w:r>
        <w:rPr/>
        <w:t xml:space="preserve"> (Sp) bacteremic pneumonia to meningitis throughout life. 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1395"/>
        <w:gridCol w:w="2618"/>
        <w:gridCol w:w="1866"/>
        <w:gridCol w:w="1816"/>
        <w:gridCol w:w="1669"/>
        <w:gridCol w:w="1751"/>
      </w:tblGrid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1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p bacteremic pneumonia/meningitis ratio by age group: first number or range is age (in years), second is the ratio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udy sit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otal annual invasive Sp incidence per 100,000 (cases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fancy/early childhoo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ate childhood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dult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lderly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United States</w:t>
            </w:r>
          </w:p>
        </w:tc>
        <w:tc>
          <w:tcPr>
            <w:tcW w:w="111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aska: Non-Nativ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 (357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2: 3.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19: 3.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-64: 1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+: 23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tropolitan Atlanta, GA (2000-1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 (504)</w:t>
            </w:r>
          </w:p>
        </w:tc>
        <w:tc>
          <w:tcPr>
            <w:tcW w:w="3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18: 2.7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+: 8.8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outhern Californi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 (814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3: 1.7</w:t>
            </w:r>
          </w:p>
        </w:tc>
        <w:tc>
          <w:tcPr>
            <w:tcW w:w="3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to 64: 7.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+: 32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arleston, S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 (110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2: 3.5</w:t>
            </w:r>
          </w:p>
        </w:tc>
        <w:tc>
          <w:tcPr>
            <w:tcW w:w="5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+: 49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llas, TX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 (432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2: 1.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to 29: 1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 to 64: 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+: 15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urope</w:t>
            </w:r>
          </w:p>
        </w:tc>
        <w:tc>
          <w:tcPr>
            <w:tcW w:w="111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anc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.1 (214)</w:t>
            </w:r>
          </w:p>
        </w:tc>
        <w:tc>
          <w:tcPr>
            <w:tcW w:w="3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16: 2.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to 44: 4.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 to 64: 9.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+: 15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ai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 (1927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2: 3.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4: 1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to 14: 3.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 to 24: 3.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 to 34: 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 to 44: 5.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 to 64: 5.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+: 11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ustralia: non-Aborigina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 (23)</w:t>
            </w:r>
          </w:p>
        </w:tc>
        <w:tc>
          <w:tcPr>
            <w:tcW w:w="3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15: 4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+: Undefined (all pneumonia)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digenous populations</w:t>
            </w:r>
          </w:p>
        </w:tc>
        <w:tc>
          <w:tcPr>
            <w:tcW w:w="111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aska: Alaska Nativ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7 (315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2: 3.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19: 1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-64: 6.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+: 8.3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rizona: Apach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7 (138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5: 3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-19: Undefined (all pneumonia)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+: 13</w:t>
            </w:r>
          </w:p>
        </w:tc>
      </w:tr>
      <w:tr>
        <w:trPr/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ustralia: Aborigin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2 (162)</w:t>
            </w:r>
          </w:p>
        </w:tc>
        <w:tc>
          <w:tcPr>
            <w:tcW w:w="36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15: 4.6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+: 5.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0:23:00Z</dcterms:created>
  <dc:creator>Brad Gessner</dc:creator>
  <dc:description/>
  <cp:keywords/>
  <dc:language>en-US</dc:language>
  <cp:lastModifiedBy>James McSweeney</cp:lastModifiedBy>
  <dcterms:modified xsi:type="dcterms:W3CDTF">2010-03-02T10:23:00Z</dcterms:modified>
  <cp:revision>2</cp:revision>
  <dc:subject/>
  <dc:title>Table S1</dc:title>
</cp:coreProperties>
</file>